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AF75B" w14:textId="77777777" w:rsidR="00647CD6" w:rsidRDefault="00647CD6" w:rsidP="001246AD">
      <w:pPr>
        <w:rPr>
          <w:lang w:eastAsia="zh-CN"/>
        </w:rPr>
      </w:pPr>
    </w:p>
    <w:p w14:paraId="7275A043" w14:textId="73E95145" w:rsidR="00647CD6" w:rsidRPr="00E62B35" w:rsidRDefault="00647CD6" w:rsidP="00647CD6">
      <w:pPr>
        <w:pStyle w:val="Heading1"/>
        <w:keepNext w:val="0"/>
        <w:keepLines w:val="0"/>
        <w:widowControl w:val="0"/>
        <w:spacing w:before="0" w:line="240" w:lineRule="auto"/>
        <w:rPr>
          <w:rFonts w:ascii="Times New Roman" w:hAnsi="Times New Roman" w:cs="Times New Roman"/>
          <w:color w:val="auto"/>
        </w:rPr>
      </w:pPr>
      <w:r w:rsidRPr="00E62B35">
        <w:rPr>
          <w:rFonts w:ascii="Times New Roman" w:hAnsi="Times New Roman" w:cs="Times New Roman"/>
          <w:color w:val="auto"/>
        </w:rPr>
        <w:t>Data extra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962"/>
        <w:gridCol w:w="1340"/>
        <w:gridCol w:w="621"/>
        <w:gridCol w:w="1141"/>
        <w:gridCol w:w="1032"/>
        <w:gridCol w:w="962"/>
        <w:gridCol w:w="1007"/>
        <w:gridCol w:w="1097"/>
      </w:tblGrid>
      <w:tr w:rsidR="0068125A" w:rsidRPr="0068125A" w14:paraId="1D449765" w14:textId="16285EB1" w:rsidTr="0068125A">
        <w:trPr>
          <w:trHeight w:val="1808"/>
        </w:trPr>
        <w:tc>
          <w:tcPr>
            <w:tcW w:w="993" w:type="dxa"/>
          </w:tcPr>
          <w:p w14:paraId="0C35488E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uthor, year </w:t>
            </w:r>
          </w:p>
        </w:tc>
        <w:tc>
          <w:tcPr>
            <w:tcW w:w="1079" w:type="dxa"/>
          </w:tcPr>
          <w:p w14:paraId="732D1D70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35" w:type="dxa"/>
          </w:tcPr>
          <w:p w14:paraId="24CF5830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icipants (n)</w:t>
            </w:r>
          </w:p>
        </w:tc>
        <w:tc>
          <w:tcPr>
            <w:tcW w:w="755" w:type="dxa"/>
          </w:tcPr>
          <w:p w14:paraId="4176DEB6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254" w:type="dxa"/>
          </w:tcPr>
          <w:p w14:paraId="084ACB94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1188" w:type="dxa"/>
          </w:tcPr>
          <w:p w14:paraId="3870AFFA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ta</w:t>
            </w:r>
          </w:p>
          <w:p w14:paraId="561BE109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162" w:type="dxa"/>
          </w:tcPr>
          <w:p w14:paraId="06950099" w14:textId="77777777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in Results</w:t>
            </w:r>
          </w:p>
        </w:tc>
        <w:tc>
          <w:tcPr>
            <w:tcW w:w="661" w:type="dxa"/>
          </w:tcPr>
          <w:p w14:paraId="7893B2F8" w14:textId="61E51006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ta Extractor </w:t>
            </w:r>
          </w:p>
        </w:tc>
        <w:tc>
          <w:tcPr>
            <w:tcW w:w="661" w:type="dxa"/>
          </w:tcPr>
          <w:p w14:paraId="25C56579" w14:textId="0C6AFA70" w:rsidR="0068125A" w:rsidRPr="0068125A" w:rsidRDefault="0068125A" w:rsidP="00125A3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12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te of Data Extraction</w:t>
            </w:r>
          </w:p>
        </w:tc>
      </w:tr>
    </w:tbl>
    <w:p w14:paraId="116DE034" w14:textId="77777777" w:rsidR="00647CD6" w:rsidRPr="00B05743" w:rsidRDefault="00647CD6" w:rsidP="00647CD6">
      <w:pPr>
        <w:spacing w:after="0" w:line="240" w:lineRule="auto"/>
      </w:pPr>
    </w:p>
    <w:p w14:paraId="3F3EF5AB" w14:textId="77777777" w:rsidR="00647CD6" w:rsidRDefault="00647CD6" w:rsidP="00647CD6"/>
    <w:p w14:paraId="1846E2C0" w14:textId="77777777" w:rsidR="00647CD6" w:rsidRPr="00125A3F" w:rsidRDefault="00647CD6" w:rsidP="001246AD">
      <w:pPr>
        <w:rPr>
          <w:rFonts w:hint="eastAsia"/>
          <w:lang w:val="en-US" w:eastAsia="zh-CN"/>
        </w:rPr>
      </w:pPr>
    </w:p>
    <w:sectPr w:rsidR="00647CD6" w:rsidRPr="00125A3F" w:rsidSect="00936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D2"/>
    <w:rsid w:val="00002A38"/>
    <w:rsid w:val="00040A12"/>
    <w:rsid w:val="001246AD"/>
    <w:rsid w:val="00125A3F"/>
    <w:rsid w:val="0015486D"/>
    <w:rsid w:val="00371ED1"/>
    <w:rsid w:val="003827D2"/>
    <w:rsid w:val="00406C23"/>
    <w:rsid w:val="00647CD6"/>
    <w:rsid w:val="0068125A"/>
    <w:rsid w:val="007E6EED"/>
    <w:rsid w:val="008A14E9"/>
    <w:rsid w:val="008C4335"/>
    <w:rsid w:val="00936984"/>
    <w:rsid w:val="00A522B7"/>
    <w:rsid w:val="00AA1DE3"/>
    <w:rsid w:val="00AA210C"/>
    <w:rsid w:val="00BD3BDE"/>
    <w:rsid w:val="00CE4BF1"/>
    <w:rsid w:val="00D37B4B"/>
    <w:rsid w:val="00E62B35"/>
    <w:rsid w:val="00F2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D2F8"/>
  <w15:docId w15:val="{D26D32BC-2EDD-F940-AAA2-47B82ACB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335"/>
  </w:style>
  <w:style w:type="paragraph" w:styleId="Heading1">
    <w:name w:val="heading 1"/>
    <w:basedOn w:val="Normal"/>
    <w:next w:val="Normal"/>
    <w:link w:val="Heading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371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elacomgrade1">
    <w:name w:val="Tabela com grade1"/>
    <w:basedOn w:val="TableNormal"/>
    <w:uiPriority w:val="39"/>
    <w:rsid w:val="00647CD6"/>
    <w:pPr>
      <w:spacing w:after="0" w:line="240" w:lineRule="auto"/>
    </w:pPr>
    <w:rPr>
      <w:rFonts w:eastAsiaTheme="minorHAnsi"/>
      <w:lang w:val="pt-B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9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</dc:creator>
  <cp:keywords/>
  <dc:description/>
  <cp:lastModifiedBy>Guo Yin</cp:lastModifiedBy>
  <cp:revision>2</cp:revision>
  <dcterms:created xsi:type="dcterms:W3CDTF">2013-05-06T08:15:00Z</dcterms:created>
  <dcterms:modified xsi:type="dcterms:W3CDTF">2024-12-14T13:15:00Z</dcterms:modified>
</cp:coreProperties>
</file>